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0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585"/>
        <w:gridCol w:w="1063"/>
        <w:gridCol w:w="2321"/>
        <w:gridCol w:w="729"/>
        <w:gridCol w:w="425"/>
        <w:gridCol w:w="1539"/>
        <w:gridCol w:w="850"/>
      </w:tblGrid>
      <w:tr w:rsidR="00E14ACA" w:rsidRPr="008F2502" w:rsidTr="000015A5">
        <w:trPr>
          <w:trHeight w:val="300"/>
        </w:trPr>
        <w:tc>
          <w:tcPr>
            <w:tcW w:w="906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E14ACA" w:rsidRPr="00A52CFF" w:rsidRDefault="00E14ACA" w:rsidP="003634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Samples used for transcriptome analysis </w:t>
            </w:r>
          </w:p>
        </w:tc>
      </w:tr>
      <w:tr w:rsidR="00A52CFF" w:rsidRPr="008F2502" w:rsidTr="000015A5">
        <w:trPr>
          <w:trHeight w:val="30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2CFF" w:rsidRPr="00A52CFF" w:rsidRDefault="00A52CFF" w:rsidP="003634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Sample </w:t>
            </w:r>
            <w:proofErr w:type="spellStart"/>
            <w:r w:rsidRPr="00A52C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ID_group</w:t>
            </w:r>
            <w:proofErr w:type="spellEnd"/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2CFF" w:rsidRPr="00A52CFF" w:rsidRDefault="00A52CFF" w:rsidP="003634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RQN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6346A" w:rsidRPr="0036346A" w:rsidRDefault="00A52CFF" w:rsidP="003634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DV200</w:t>
            </w:r>
          </w:p>
          <w:p w:rsidR="00A52CFF" w:rsidRPr="00A52CFF" w:rsidRDefault="00A52CFF" w:rsidP="003634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(%)</w:t>
            </w:r>
          </w:p>
        </w:tc>
        <w:tc>
          <w:tcPr>
            <w:tcW w:w="2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2CFF" w:rsidRPr="00A52CFF" w:rsidRDefault="00A52CFF" w:rsidP="003634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breed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2CFF" w:rsidRPr="00A52CFF" w:rsidRDefault="00A52CFF" w:rsidP="003634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age (years)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2CFF" w:rsidRPr="00A52CFF" w:rsidRDefault="00A52CFF" w:rsidP="003634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sex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2CFF" w:rsidRPr="00A52CFF" w:rsidRDefault="00A52CFF" w:rsidP="003634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locatio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6346A" w:rsidRPr="0036346A" w:rsidRDefault="00A52CFF" w:rsidP="003634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size</w:t>
            </w:r>
          </w:p>
          <w:p w:rsidR="00A52CFF" w:rsidRPr="00A52CFF" w:rsidRDefault="00A52CFF" w:rsidP="0036346A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(up to X cm)</w:t>
            </w:r>
          </w:p>
        </w:tc>
      </w:tr>
      <w:tr w:rsidR="00A52CFF" w:rsidRPr="0036346A" w:rsidTr="000015A5">
        <w:trPr>
          <w:trHeight w:val="315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2CFF" w:rsidRPr="00A52CFF" w:rsidRDefault="00A52CFF" w:rsidP="003665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L3_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2CFF" w:rsidRPr="00A52CFF" w:rsidRDefault="00A52CFF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</w:t>
            </w:r>
            <w:r w:rsidRPr="003634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2CFF" w:rsidRPr="00A52CFF" w:rsidRDefault="00A52CFF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8</w:t>
            </w:r>
            <w:r w:rsidRPr="003634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9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CFF" w:rsidRPr="00A52CFF" w:rsidRDefault="00A52CFF" w:rsidP="003665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French Bulldog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CFF" w:rsidRPr="00A52CFF" w:rsidRDefault="00A52CFF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</w:t>
            </w:r>
            <w:r w:rsidRPr="003634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CFF" w:rsidRPr="00A52CFF" w:rsidRDefault="00A52CFF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n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CFF" w:rsidRPr="00A52CFF" w:rsidRDefault="00A52CFF" w:rsidP="003665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kin paw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CFF" w:rsidRPr="00A52CFF" w:rsidRDefault="00A52CFF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  <w:r w:rsidRPr="003634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</w:t>
            </w:r>
          </w:p>
        </w:tc>
      </w:tr>
      <w:tr w:rsidR="00A52CFF" w:rsidRPr="0036346A" w:rsidTr="000015A5">
        <w:trPr>
          <w:trHeight w:val="315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2CFF" w:rsidRPr="00A52CFF" w:rsidRDefault="00A52CFF" w:rsidP="003665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L4_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2CFF" w:rsidRPr="00A52CFF" w:rsidRDefault="00A52CFF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</w:t>
            </w:r>
            <w:r w:rsidRPr="003634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2CFF" w:rsidRPr="00A52CFF" w:rsidRDefault="00A52CFF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8</w:t>
            </w:r>
            <w:r w:rsidRPr="003634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CFF" w:rsidRPr="00A52CFF" w:rsidRDefault="00A52CFF" w:rsidP="003665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Goldendoodle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CFF" w:rsidRPr="00A52CFF" w:rsidRDefault="00A52CFF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</w:t>
            </w:r>
            <w:r w:rsidRPr="003634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CFF" w:rsidRPr="00A52CFF" w:rsidRDefault="00A52CFF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CFF" w:rsidRPr="00A52CFF" w:rsidRDefault="00A52CFF" w:rsidP="003665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kin should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CFF" w:rsidRPr="00A52CFF" w:rsidRDefault="00A52CFF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  <w:r w:rsidRPr="003634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</w:tr>
      <w:tr w:rsidR="00A52CFF" w:rsidRPr="0036346A" w:rsidTr="000015A5">
        <w:trPr>
          <w:trHeight w:val="315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2CFF" w:rsidRPr="00A52CFF" w:rsidRDefault="00A52CFF" w:rsidP="003665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L6_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2CFF" w:rsidRPr="00A52CFF" w:rsidRDefault="00A52CFF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</w:t>
            </w:r>
            <w:r w:rsidRPr="003634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2CFF" w:rsidRPr="00A52CFF" w:rsidRDefault="00A52CFF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1</w:t>
            </w:r>
            <w:r w:rsidRPr="003634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CFF" w:rsidRPr="00A52CFF" w:rsidRDefault="00A52CFF" w:rsidP="003665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Terrier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CFF" w:rsidRPr="00A52CFF" w:rsidRDefault="001D68E2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/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CFF" w:rsidRPr="00A52CFF" w:rsidRDefault="001D68E2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/s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CFF" w:rsidRPr="00A52CFF" w:rsidRDefault="00A52CFF" w:rsidP="003665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kin neck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CFF" w:rsidRPr="00A52CFF" w:rsidRDefault="00A52CFF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  <w:r w:rsidR="000015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</w:t>
            </w:r>
          </w:p>
        </w:tc>
      </w:tr>
      <w:tr w:rsidR="00A52CFF" w:rsidRPr="0036346A" w:rsidTr="000015A5">
        <w:trPr>
          <w:trHeight w:val="315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2CFF" w:rsidRPr="00A52CFF" w:rsidRDefault="00A52CFF" w:rsidP="003665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L7_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2CFF" w:rsidRPr="00A52CFF" w:rsidRDefault="00A52CFF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</w:t>
            </w:r>
            <w:r w:rsidRPr="003634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8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2CFF" w:rsidRPr="00A52CFF" w:rsidRDefault="00A52CFF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9</w:t>
            </w:r>
            <w:r w:rsidRPr="003634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CFF" w:rsidRPr="00A52CFF" w:rsidRDefault="00A52CFF" w:rsidP="003665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oxer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CFF" w:rsidRPr="00A52CFF" w:rsidRDefault="00A52CFF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</w:t>
            </w:r>
            <w:r w:rsidR="000015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CFF" w:rsidRPr="00A52CFF" w:rsidRDefault="00A52CFF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n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CFF" w:rsidRPr="00A52CFF" w:rsidRDefault="00A52CFF" w:rsidP="003665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kin ea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CFF" w:rsidRPr="00A52CFF" w:rsidRDefault="00A52CFF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  <w:r w:rsidRPr="003634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</w:tr>
      <w:tr w:rsidR="00A52CFF" w:rsidRPr="0036346A" w:rsidTr="000015A5">
        <w:trPr>
          <w:trHeight w:val="315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2CFF" w:rsidRPr="00A52CFF" w:rsidRDefault="00A52CFF" w:rsidP="003665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L8_1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2CFF" w:rsidRPr="00A52CFF" w:rsidRDefault="00A52CFF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</w:t>
            </w:r>
            <w:r w:rsidRPr="003634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2CFF" w:rsidRPr="00A52CFF" w:rsidRDefault="00A52CFF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4</w:t>
            </w:r>
            <w:r w:rsidRPr="003634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CFF" w:rsidRPr="00A52CFF" w:rsidRDefault="00A52CFF" w:rsidP="003665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French Bulldog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CFF" w:rsidRPr="00A52CFF" w:rsidRDefault="00A52CFF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</w:t>
            </w:r>
            <w:r w:rsidR="000015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CFF" w:rsidRPr="00A52CFF" w:rsidRDefault="00A52CFF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f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CFF" w:rsidRPr="00A52CFF" w:rsidRDefault="00A52CFF" w:rsidP="003665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kin thigh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CFF" w:rsidRPr="00A52CFF" w:rsidRDefault="00A52CFF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  <w:r w:rsidRPr="003634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</w:t>
            </w:r>
          </w:p>
        </w:tc>
      </w:tr>
      <w:tr w:rsidR="00A52CFF" w:rsidRPr="0036346A" w:rsidTr="000015A5">
        <w:trPr>
          <w:trHeight w:val="315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2CFF" w:rsidRPr="00A52CFF" w:rsidRDefault="00A52CFF" w:rsidP="003665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L17_2a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2CFF" w:rsidRPr="00A52CFF" w:rsidRDefault="00A52CFF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</w:t>
            </w:r>
            <w:r w:rsidRPr="003634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2CFF" w:rsidRPr="00A52CFF" w:rsidRDefault="00A52CFF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6</w:t>
            </w:r>
            <w:r w:rsidRPr="003634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CFF" w:rsidRPr="00A52CFF" w:rsidRDefault="00A52CFF" w:rsidP="003665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avarian Mountain Hound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CFF" w:rsidRPr="00A52CFF" w:rsidRDefault="00316AA7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6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CFF" w:rsidRPr="00A52CFF" w:rsidRDefault="00316AA7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CFF" w:rsidRPr="00C262AE" w:rsidRDefault="00A52CFF" w:rsidP="0036651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C262A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Skin </w:t>
            </w:r>
            <w:r w:rsidR="00316AA7" w:rsidRPr="00C262A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li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CFF" w:rsidRPr="00A52CFF" w:rsidRDefault="00A52CFF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</w:t>
            </w:r>
            <w:r w:rsidRPr="003634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</w:tr>
      <w:tr w:rsidR="00A52CFF" w:rsidRPr="0036346A" w:rsidTr="000015A5">
        <w:trPr>
          <w:trHeight w:val="315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2CFF" w:rsidRPr="00A52CFF" w:rsidRDefault="00A52CFF" w:rsidP="003665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L22_2a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2CFF" w:rsidRPr="00A52CFF" w:rsidRDefault="00A52CFF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8</w:t>
            </w:r>
            <w:r w:rsidRPr="003634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2CFF" w:rsidRPr="00A52CFF" w:rsidRDefault="00A52CFF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0</w:t>
            </w:r>
            <w:r w:rsidRPr="003634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CFF" w:rsidRPr="00A52CFF" w:rsidRDefault="00A52CFF" w:rsidP="003665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English Bulldog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CFF" w:rsidRPr="00A52CFF" w:rsidRDefault="00316AA7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</w:t>
            </w:r>
            <w:r w:rsidR="000015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CFF" w:rsidRPr="00A52CFF" w:rsidRDefault="00316AA7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n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CFF" w:rsidRPr="00C262AE" w:rsidRDefault="00A52CFF" w:rsidP="0036651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C262A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kin paw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CFF" w:rsidRPr="00A52CFF" w:rsidRDefault="00A52CFF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  <w:r w:rsidRPr="003634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</w:t>
            </w:r>
          </w:p>
        </w:tc>
      </w:tr>
      <w:tr w:rsidR="00A52CFF" w:rsidRPr="0036346A" w:rsidTr="000015A5">
        <w:trPr>
          <w:trHeight w:val="315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2CFF" w:rsidRPr="00A52CFF" w:rsidRDefault="00A52CFF" w:rsidP="003665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L24_2a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2CFF" w:rsidRPr="00A52CFF" w:rsidRDefault="00A52CFF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8</w:t>
            </w:r>
            <w:r w:rsidRPr="003634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8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2CFF" w:rsidRPr="00A52CFF" w:rsidRDefault="00A52CFF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6</w:t>
            </w:r>
            <w:r w:rsidRPr="003634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CFF" w:rsidRPr="00A52CFF" w:rsidRDefault="00A52CFF" w:rsidP="003665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Hovawart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CFF" w:rsidRPr="00A52CFF" w:rsidRDefault="00316AA7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</w:t>
            </w:r>
            <w:r w:rsidR="000015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CFF" w:rsidRPr="00A52CFF" w:rsidRDefault="00316AA7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w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CFF" w:rsidRPr="00C262AE" w:rsidRDefault="00A52CFF" w:rsidP="0036651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C262A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kin le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CFF" w:rsidRPr="00A52CFF" w:rsidRDefault="00A52CFF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  <w:r w:rsidRPr="003634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9</w:t>
            </w:r>
          </w:p>
        </w:tc>
      </w:tr>
      <w:tr w:rsidR="00A52CFF" w:rsidRPr="0036346A" w:rsidTr="000015A5">
        <w:trPr>
          <w:trHeight w:val="315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2CFF" w:rsidRPr="00A52CFF" w:rsidRDefault="00A52CFF" w:rsidP="003665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L25_2a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2CFF" w:rsidRPr="00A52CFF" w:rsidRDefault="00A52CFF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</w:t>
            </w:r>
            <w:r w:rsidRPr="003634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2CFF" w:rsidRPr="00A52CFF" w:rsidRDefault="00A52CFF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1</w:t>
            </w:r>
            <w:r w:rsidRPr="003634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CFF" w:rsidRPr="00A52CFF" w:rsidRDefault="00A52CFF" w:rsidP="003665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Doberman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CFF" w:rsidRPr="00A52CFF" w:rsidRDefault="00316AA7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  <w:r w:rsidR="000015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CFF" w:rsidRPr="00A52CFF" w:rsidRDefault="00316AA7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wn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CFF" w:rsidRPr="00C262AE" w:rsidRDefault="00A52CFF" w:rsidP="0036651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C262A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kin ea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CFF" w:rsidRPr="00A52CFF" w:rsidRDefault="00A52CFF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  <w:r w:rsidRPr="003634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</w:tr>
      <w:tr w:rsidR="00A52CFF" w:rsidRPr="0036346A" w:rsidTr="000015A5">
        <w:trPr>
          <w:trHeight w:val="315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2CFF" w:rsidRPr="00A52CFF" w:rsidRDefault="00A52CFF" w:rsidP="003665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L28_2a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2CFF" w:rsidRPr="00A52CFF" w:rsidRDefault="00A52CFF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8</w:t>
            </w:r>
            <w:r w:rsidRPr="003634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9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2CFF" w:rsidRPr="00A52CFF" w:rsidRDefault="00A52CFF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3</w:t>
            </w:r>
            <w:r w:rsidRPr="003634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CFF" w:rsidRPr="00A52CFF" w:rsidRDefault="00A52CFF" w:rsidP="003665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ix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CFF" w:rsidRPr="00A52CFF" w:rsidRDefault="00316AA7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CFF" w:rsidRPr="00A52CFF" w:rsidRDefault="00316AA7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CFF" w:rsidRPr="00C262AE" w:rsidRDefault="00A52CFF" w:rsidP="0036651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C262A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kin carp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CFF" w:rsidRPr="00A52CFF" w:rsidRDefault="00A52CFF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  <w:r w:rsidRPr="003634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</w:t>
            </w:r>
          </w:p>
        </w:tc>
      </w:tr>
      <w:tr w:rsidR="00A52CFF" w:rsidRPr="0036346A" w:rsidTr="000015A5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2CFF" w:rsidRPr="00A52CFF" w:rsidRDefault="00A52CFF" w:rsidP="0036651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L33_2b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2CFF" w:rsidRPr="00A52CFF" w:rsidRDefault="00A52CFF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</w:t>
            </w:r>
            <w:r w:rsidRPr="003634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9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2CFF" w:rsidRPr="00A52CFF" w:rsidRDefault="00A52CFF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6</w:t>
            </w:r>
            <w:r w:rsidRPr="003634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CFF" w:rsidRPr="00A52CFF" w:rsidRDefault="00A52CFF" w:rsidP="003665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kita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CFF" w:rsidRPr="00A52CFF" w:rsidRDefault="00316AA7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CFF" w:rsidRPr="00A52CFF" w:rsidRDefault="00316AA7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w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CFF" w:rsidRPr="00C262AE" w:rsidRDefault="00A52CFF" w:rsidP="0036651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C262A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kin le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CFF" w:rsidRPr="00A52CFF" w:rsidRDefault="00A52CFF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  <w:r w:rsidRPr="003634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</w:t>
            </w:r>
          </w:p>
        </w:tc>
      </w:tr>
      <w:tr w:rsidR="00A52CFF" w:rsidRPr="0036346A" w:rsidTr="000015A5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2CFF" w:rsidRPr="00A52CFF" w:rsidRDefault="00A52CFF" w:rsidP="0036651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L34_2b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2CFF" w:rsidRPr="00A52CFF" w:rsidRDefault="00A52CFF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</w:t>
            </w:r>
            <w:r w:rsidRPr="003634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2CFF" w:rsidRPr="00A52CFF" w:rsidRDefault="00A52CFF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2</w:t>
            </w:r>
            <w:r w:rsidRPr="003634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CFF" w:rsidRPr="00A52CFF" w:rsidRDefault="00A52CFF" w:rsidP="003665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ug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CFF" w:rsidRPr="00A52CFF" w:rsidRDefault="00316AA7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</w:t>
            </w:r>
            <w:r w:rsidR="000015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CFF" w:rsidRPr="00A52CFF" w:rsidRDefault="00316AA7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wn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CFF" w:rsidRPr="00C262AE" w:rsidRDefault="00A52CFF" w:rsidP="0036651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C262A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kin fac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CFF" w:rsidRPr="00A52CFF" w:rsidRDefault="00A52CFF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  <w:r w:rsidRPr="003634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</w:tr>
      <w:tr w:rsidR="000A5B62" w:rsidRPr="0036346A" w:rsidTr="000015A5">
        <w:trPr>
          <w:trHeight w:val="300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A5B62" w:rsidRPr="0036346A" w:rsidRDefault="000A5B62" w:rsidP="000A5B6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L35_2b</w:t>
            </w:r>
          </w:p>
          <w:p w:rsidR="000A5B62" w:rsidRPr="00A52CFF" w:rsidRDefault="000A5B62" w:rsidP="000A5B6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(pooled sample)</w:t>
            </w:r>
          </w:p>
        </w:tc>
        <w:tc>
          <w:tcPr>
            <w:tcW w:w="58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A5B62" w:rsidRPr="00A52CFF" w:rsidRDefault="000A5B62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</w:t>
            </w:r>
            <w:r w:rsidRPr="003634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06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A5B62" w:rsidRPr="00A52CFF" w:rsidRDefault="000A5B62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6</w:t>
            </w:r>
            <w:r w:rsidRPr="003634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9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B62" w:rsidRPr="00A52CFF" w:rsidRDefault="000A5B62" w:rsidP="003665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Rhodesian Ridgeback 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B62" w:rsidRPr="00A52CFF" w:rsidRDefault="00316AA7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  <w:r w:rsidR="000015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B62" w:rsidRPr="00A52CFF" w:rsidRDefault="00316AA7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w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B62" w:rsidRPr="00C262AE" w:rsidRDefault="000A5B62" w:rsidP="0036651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C262A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kin flank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B62" w:rsidRPr="00A52CFF" w:rsidRDefault="000A5B62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  <w:r w:rsidRPr="003634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</w:tr>
      <w:tr w:rsidR="000A5B62" w:rsidRPr="0036346A" w:rsidTr="000015A5">
        <w:trPr>
          <w:trHeight w:val="300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0A5B62" w:rsidRPr="00A52CFF" w:rsidRDefault="000A5B62" w:rsidP="000A5B6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0A5B62" w:rsidRPr="00A52CFF" w:rsidRDefault="000A5B62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6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0A5B62" w:rsidRPr="00A52CFF" w:rsidRDefault="000A5B62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B62" w:rsidRPr="00A52CFF" w:rsidRDefault="000A5B62" w:rsidP="003665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French Bulldog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B62" w:rsidRPr="00A52CFF" w:rsidRDefault="00316AA7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</w:t>
            </w:r>
            <w:r w:rsidR="000015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B62" w:rsidRPr="00A52CFF" w:rsidRDefault="00316AA7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w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B62" w:rsidRPr="00C262AE" w:rsidRDefault="000A5B62" w:rsidP="0036651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C262A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kin chest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B62" w:rsidRPr="00A52CFF" w:rsidRDefault="000A5B62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  <w:r w:rsidRPr="003634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</w:tr>
      <w:tr w:rsidR="000A5B62" w:rsidRPr="0036346A" w:rsidTr="000015A5">
        <w:trPr>
          <w:trHeight w:val="258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0A5B62" w:rsidRPr="00A52CFF" w:rsidRDefault="000A5B62" w:rsidP="000A5B6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0A5B62" w:rsidRPr="00A52CFF" w:rsidRDefault="000A5B62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6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0A5B62" w:rsidRPr="00A52CFF" w:rsidRDefault="000A5B62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B62" w:rsidRPr="00A52CFF" w:rsidRDefault="000A5B62" w:rsidP="003665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French Bulldog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B62" w:rsidRPr="00A52CFF" w:rsidRDefault="00316AA7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B62" w:rsidRPr="00A52CFF" w:rsidRDefault="00316AA7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B62" w:rsidRPr="00C262AE" w:rsidRDefault="000A5B62" w:rsidP="0036651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C262A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kin abdome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B62" w:rsidRPr="00A52CFF" w:rsidRDefault="000A5B62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  <w:r w:rsidRPr="003634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</w:tr>
      <w:tr w:rsidR="000A5B62" w:rsidRPr="0036346A" w:rsidTr="000015A5">
        <w:trPr>
          <w:trHeight w:val="300"/>
        </w:trPr>
        <w:tc>
          <w:tcPr>
            <w:tcW w:w="1555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A5B62" w:rsidRPr="00A52CFF" w:rsidRDefault="000A5B62" w:rsidP="000A5B6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85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A5B62" w:rsidRPr="00A52CFF" w:rsidRDefault="000A5B62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63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A5B62" w:rsidRPr="00A52CFF" w:rsidRDefault="000A5B62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B62" w:rsidRPr="00A52CFF" w:rsidRDefault="000A5B62" w:rsidP="003665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Dachshund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B62" w:rsidRPr="00A52CFF" w:rsidRDefault="00316AA7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</w:t>
            </w:r>
            <w:r w:rsidR="000015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B62" w:rsidRPr="00A52CFF" w:rsidRDefault="00316AA7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B62" w:rsidRPr="00C262AE" w:rsidRDefault="000A5B62" w:rsidP="0036651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C262A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kin loi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B62" w:rsidRPr="00A52CFF" w:rsidRDefault="000A5B62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  <w:r w:rsidRPr="003634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</w:tr>
      <w:tr w:rsidR="000A5B62" w:rsidRPr="0036346A" w:rsidTr="000015A5">
        <w:trPr>
          <w:trHeight w:val="300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A5B62" w:rsidRPr="00A52CFF" w:rsidRDefault="000A5B62" w:rsidP="000A5B6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0A5B6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L39_2b (pooled sample)</w:t>
            </w:r>
          </w:p>
        </w:tc>
        <w:tc>
          <w:tcPr>
            <w:tcW w:w="58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A5B62" w:rsidRPr="00A52CFF" w:rsidRDefault="000A5B62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</w:t>
            </w:r>
            <w:r w:rsidRPr="003634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</w:t>
            </w:r>
          </w:p>
        </w:tc>
        <w:tc>
          <w:tcPr>
            <w:tcW w:w="106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A5B62" w:rsidRPr="00A52CFF" w:rsidRDefault="000A5B62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3</w:t>
            </w:r>
            <w:r w:rsidRPr="003634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2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B62" w:rsidRPr="00A52CFF" w:rsidRDefault="000A5B62" w:rsidP="003665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Doberman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B62" w:rsidRPr="00A52CFF" w:rsidRDefault="00316AA7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8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B62" w:rsidRPr="00A52CFF" w:rsidRDefault="00316AA7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B62" w:rsidRPr="00C262AE" w:rsidRDefault="000A5B62" w:rsidP="0036651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C262A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kin flank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B62" w:rsidRPr="00A52CFF" w:rsidRDefault="000A5B62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</w:t>
            </w:r>
            <w:r w:rsidRPr="003634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</w:tr>
      <w:tr w:rsidR="000A5B62" w:rsidRPr="0036346A" w:rsidTr="000015A5">
        <w:trPr>
          <w:trHeight w:val="300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0A5B62" w:rsidRPr="00A52CFF" w:rsidRDefault="000A5B62" w:rsidP="000A5B6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0A5B62" w:rsidRPr="00A52CFF" w:rsidRDefault="000A5B62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6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0A5B62" w:rsidRPr="00A52CFF" w:rsidRDefault="000A5B62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B62" w:rsidRPr="00A52CFF" w:rsidRDefault="000A5B62" w:rsidP="003665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French Bulldog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B62" w:rsidRPr="00A52CFF" w:rsidRDefault="00316AA7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</w:t>
            </w:r>
            <w:r w:rsidR="000015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B62" w:rsidRPr="00A52CFF" w:rsidRDefault="00316AA7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n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B62" w:rsidRPr="00C262AE" w:rsidRDefault="000A5B62" w:rsidP="0036651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C262A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kin abdome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B62" w:rsidRPr="00A52CFF" w:rsidRDefault="000A5B62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  <w:r w:rsidRPr="003634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</w:tr>
      <w:tr w:rsidR="000A5B62" w:rsidRPr="0036346A" w:rsidTr="000015A5">
        <w:trPr>
          <w:trHeight w:val="300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0A5B62" w:rsidRPr="00A52CFF" w:rsidRDefault="000A5B62" w:rsidP="000A5B6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0A5B62" w:rsidRPr="00A52CFF" w:rsidRDefault="000A5B62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6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0A5B62" w:rsidRPr="00A52CFF" w:rsidRDefault="000A5B62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B62" w:rsidRPr="00A52CFF" w:rsidRDefault="000A5B62" w:rsidP="003665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Jack Russel Mix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B62" w:rsidRPr="00A52CFF" w:rsidRDefault="00316AA7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  <w:r w:rsidR="000015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B62" w:rsidRPr="00A52CFF" w:rsidRDefault="00316AA7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w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B62" w:rsidRPr="00C262AE" w:rsidRDefault="000A5B62" w:rsidP="0036651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C262A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kin fac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B62" w:rsidRPr="00A52CFF" w:rsidRDefault="000A5B62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  <w:r w:rsidRPr="003634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</w:tr>
      <w:tr w:rsidR="000A5B62" w:rsidRPr="0036346A" w:rsidTr="000015A5">
        <w:trPr>
          <w:trHeight w:val="300"/>
        </w:trPr>
        <w:tc>
          <w:tcPr>
            <w:tcW w:w="1555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A5B62" w:rsidRPr="00A52CFF" w:rsidRDefault="000A5B62" w:rsidP="000A5B6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85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A5B62" w:rsidRPr="00A52CFF" w:rsidRDefault="000A5B62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63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A5B62" w:rsidRPr="00A52CFF" w:rsidRDefault="000A5B62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B62" w:rsidRPr="00A52CFF" w:rsidRDefault="00811C6E" w:rsidP="003665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/s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B62" w:rsidRPr="00A52CFF" w:rsidRDefault="00C262AE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/s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B62" w:rsidRPr="00A52CFF" w:rsidRDefault="00C262AE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/s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B62" w:rsidRPr="00C262AE" w:rsidRDefault="000A5B62" w:rsidP="0036651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C262A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kin l</w:t>
            </w:r>
            <w:r w:rsidR="00316AA7" w:rsidRPr="00C262A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i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B62" w:rsidRPr="00A52CFF" w:rsidRDefault="000A5B62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  <w:r w:rsidRPr="003634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</w:tr>
      <w:tr w:rsidR="000A5B62" w:rsidRPr="0036346A" w:rsidTr="000015A5">
        <w:trPr>
          <w:trHeight w:val="300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A5B62" w:rsidRDefault="000A5B62" w:rsidP="000A5B6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L40_2b</w:t>
            </w:r>
          </w:p>
          <w:p w:rsidR="000A5B62" w:rsidRPr="00A52CFF" w:rsidRDefault="000A5B62" w:rsidP="000A5B6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(pooled sample)</w:t>
            </w:r>
          </w:p>
        </w:tc>
        <w:tc>
          <w:tcPr>
            <w:tcW w:w="58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A5B62" w:rsidRPr="00A52CFF" w:rsidRDefault="000A5B62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106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A5B62" w:rsidRPr="00A52CFF" w:rsidRDefault="000A5B62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4</w:t>
            </w:r>
            <w:r w:rsidRPr="003634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2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5B62" w:rsidRPr="00A52CFF" w:rsidRDefault="000A5B62" w:rsidP="003665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Flat Coated Retriever 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B62" w:rsidRPr="00A52CFF" w:rsidRDefault="00C262AE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7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B62" w:rsidRPr="00A52CFF" w:rsidRDefault="00C262AE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w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B62" w:rsidRPr="00C262AE" w:rsidRDefault="000A5B62" w:rsidP="0036651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C262A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kin le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B62" w:rsidRPr="00A52CFF" w:rsidRDefault="000A5B62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  <w:r w:rsidRPr="003634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</w:t>
            </w:r>
          </w:p>
        </w:tc>
      </w:tr>
      <w:tr w:rsidR="000A5B62" w:rsidRPr="0036346A" w:rsidTr="000015A5">
        <w:trPr>
          <w:trHeight w:val="300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0A5B62" w:rsidRPr="00A52CFF" w:rsidRDefault="000A5B62" w:rsidP="000A5B6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0A5B62" w:rsidRPr="00A52CFF" w:rsidRDefault="000A5B62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6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0A5B62" w:rsidRPr="00A52CFF" w:rsidRDefault="000A5B62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B62" w:rsidRPr="00A52CFF" w:rsidRDefault="00316AA7" w:rsidP="003665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/s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B62" w:rsidRPr="00A52CFF" w:rsidRDefault="00C262AE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B62" w:rsidRPr="00A52CFF" w:rsidRDefault="00C262AE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B62" w:rsidRPr="00C262AE" w:rsidRDefault="000A5B62" w:rsidP="0036651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C262A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kin should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B62" w:rsidRPr="00A52CFF" w:rsidRDefault="000A5B62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  <w:r w:rsidRPr="003634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</w:tr>
      <w:tr w:rsidR="000A5B62" w:rsidRPr="0036346A" w:rsidTr="000015A5">
        <w:trPr>
          <w:trHeight w:val="300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0A5B62" w:rsidRPr="00A52CFF" w:rsidRDefault="000A5B62" w:rsidP="000A5B6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0A5B62" w:rsidRPr="00A52CFF" w:rsidRDefault="000A5B62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6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0A5B62" w:rsidRPr="00A52CFF" w:rsidRDefault="000A5B62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B62" w:rsidRPr="00A52CFF" w:rsidRDefault="000A5B62" w:rsidP="003665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oxer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B62" w:rsidRPr="00A52CFF" w:rsidRDefault="00C262AE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.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B62" w:rsidRPr="00A52CFF" w:rsidRDefault="00C262AE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n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B62" w:rsidRPr="00C262AE" w:rsidRDefault="000A5B62" w:rsidP="0036651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C262A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Skin </w:t>
            </w:r>
            <w:r w:rsidR="00C262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n/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B62" w:rsidRPr="00A52CFF" w:rsidRDefault="000A5B62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  <w:r w:rsidRPr="003634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</w:tr>
      <w:tr w:rsidR="000A5B62" w:rsidRPr="0036346A" w:rsidTr="000015A5">
        <w:trPr>
          <w:trHeight w:val="300"/>
        </w:trPr>
        <w:tc>
          <w:tcPr>
            <w:tcW w:w="1555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A5B62" w:rsidRPr="00A52CFF" w:rsidRDefault="000A5B62" w:rsidP="000A5B6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85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A5B62" w:rsidRPr="00A52CFF" w:rsidRDefault="000A5B62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63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A5B62" w:rsidRPr="00A52CFF" w:rsidRDefault="000A5B62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B62" w:rsidRPr="00A52CFF" w:rsidRDefault="000A5B62" w:rsidP="003665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ernese Mountain Dog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B62" w:rsidRPr="00A52CFF" w:rsidRDefault="00C262AE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.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B62" w:rsidRPr="00A52CFF" w:rsidRDefault="00C262AE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w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B62" w:rsidRPr="00C262AE" w:rsidRDefault="000A5B62" w:rsidP="00366515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C262A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Skin paw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B62" w:rsidRPr="00A52CFF" w:rsidRDefault="000A5B62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</w:t>
            </w:r>
            <w:r w:rsidRPr="003634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</w:tr>
      <w:tr w:rsidR="000A5B62" w:rsidRPr="0036346A" w:rsidTr="000015A5">
        <w:trPr>
          <w:trHeight w:val="300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0A5B62" w:rsidRPr="00A52CFF" w:rsidRDefault="000A5B62" w:rsidP="000A5B62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L45_2b</w:t>
            </w:r>
            <w:r w:rsidRPr="0036346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</w:t>
            </w:r>
            <w:r w:rsidRPr="00A52CF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(pooled sample)</w:t>
            </w:r>
          </w:p>
        </w:tc>
        <w:tc>
          <w:tcPr>
            <w:tcW w:w="58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A5B62" w:rsidRPr="00A52CFF" w:rsidRDefault="000A5B62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</w:t>
            </w:r>
            <w:r w:rsidRPr="003634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</w:t>
            </w:r>
          </w:p>
        </w:tc>
        <w:tc>
          <w:tcPr>
            <w:tcW w:w="106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0A5B62" w:rsidRPr="00A52CFF" w:rsidRDefault="000A5B62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4</w:t>
            </w:r>
            <w:r w:rsidRPr="003634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B62" w:rsidRPr="00A52CFF" w:rsidRDefault="000A5B62" w:rsidP="003665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ordeaux Mastiff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B62" w:rsidRPr="00A52CFF" w:rsidRDefault="00C262AE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</w:t>
            </w:r>
            <w:r w:rsidR="000015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B62" w:rsidRPr="00A52CFF" w:rsidRDefault="00C262AE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B62" w:rsidRPr="00A52CFF" w:rsidRDefault="000A5B62" w:rsidP="003665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kin paw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B62" w:rsidRPr="00A52CFF" w:rsidRDefault="000A5B62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  <w:r w:rsidRPr="003634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</w:tr>
      <w:tr w:rsidR="000A5B62" w:rsidRPr="0036346A" w:rsidTr="000015A5">
        <w:trPr>
          <w:trHeight w:val="300"/>
        </w:trPr>
        <w:tc>
          <w:tcPr>
            <w:tcW w:w="1555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:rsidR="000A5B62" w:rsidRPr="00A52CFF" w:rsidRDefault="000A5B62" w:rsidP="0036346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8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0A5B62" w:rsidRPr="00A52CFF" w:rsidRDefault="000A5B62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6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0A5B62" w:rsidRPr="00A52CFF" w:rsidRDefault="000A5B62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B62" w:rsidRPr="00A52CFF" w:rsidRDefault="000A5B62" w:rsidP="003665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French Bulldog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B62" w:rsidRPr="00A52CFF" w:rsidRDefault="00C262AE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</w:t>
            </w:r>
            <w:r w:rsidR="000015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B62" w:rsidRPr="00A52CFF" w:rsidRDefault="00C262AE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w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B62" w:rsidRPr="00A52CFF" w:rsidRDefault="000A5B62" w:rsidP="003665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kin fac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B62" w:rsidRPr="00A52CFF" w:rsidRDefault="000A5B62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  <w:r w:rsidRPr="003634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</w:tr>
      <w:tr w:rsidR="000A5B62" w:rsidRPr="0036346A" w:rsidTr="000015A5">
        <w:trPr>
          <w:trHeight w:val="300"/>
        </w:trPr>
        <w:tc>
          <w:tcPr>
            <w:tcW w:w="1555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:rsidR="000A5B62" w:rsidRPr="00A52CFF" w:rsidRDefault="000A5B62" w:rsidP="0036346A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585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A5B62" w:rsidRPr="00A52CFF" w:rsidRDefault="000A5B62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1063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0A5B62" w:rsidRPr="00A52CFF" w:rsidRDefault="000A5B62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B62" w:rsidRPr="00A52CFF" w:rsidRDefault="000A5B62" w:rsidP="003665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 xml:space="preserve">Labradoodle 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B62" w:rsidRPr="00A52CFF" w:rsidRDefault="00C262AE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0.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B62" w:rsidRPr="00A52CFF" w:rsidRDefault="00C262AE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B62" w:rsidRPr="00A52CFF" w:rsidRDefault="000A5B62" w:rsidP="003665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kin leg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A5B62" w:rsidRPr="00A52CFF" w:rsidRDefault="000A5B62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</w:t>
            </w:r>
            <w:r w:rsidR="000015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</w:t>
            </w:r>
          </w:p>
        </w:tc>
      </w:tr>
      <w:tr w:rsidR="00A52CFF" w:rsidRPr="0036346A" w:rsidTr="000015A5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2CFF" w:rsidRPr="00A52CFF" w:rsidRDefault="00A52CFF" w:rsidP="003665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L48_3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CFF" w:rsidRPr="00A52CFF" w:rsidRDefault="00A52CFF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</w:t>
            </w:r>
            <w:r w:rsidRPr="003634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8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CFF" w:rsidRPr="00A52CFF" w:rsidRDefault="00A52CFF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2</w:t>
            </w:r>
            <w:r w:rsidRPr="003634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8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CFF" w:rsidRPr="00A52CFF" w:rsidRDefault="00A52CFF" w:rsidP="003665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Rottweiler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CFF" w:rsidRPr="00A52CFF" w:rsidRDefault="00A52CFF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  <w:r w:rsidRPr="003634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CFF" w:rsidRPr="00A52CFF" w:rsidRDefault="00A52CFF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n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CFF" w:rsidRPr="00A52CFF" w:rsidRDefault="00A52CFF" w:rsidP="003665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kin chi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CFF" w:rsidRPr="00A52CFF" w:rsidRDefault="00A52CFF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</w:t>
            </w:r>
            <w:r w:rsidRPr="003634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</w:tr>
      <w:tr w:rsidR="00A52CFF" w:rsidRPr="0036346A" w:rsidTr="000015A5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2CFF" w:rsidRPr="00A52CFF" w:rsidRDefault="00A52CFF" w:rsidP="003665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L51_3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CFF" w:rsidRPr="00A52CFF" w:rsidRDefault="00A52CFF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</w:t>
            </w:r>
            <w:r w:rsidRPr="003634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CFF" w:rsidRPr="00A52CFF" w:rsidRDefault="00A52CFF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4</w:t>
            </w:r>
            <w:r w:rsidRPr="003634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8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CFF" w:rsidRPr="00A52CFF" w:rsidRDefault="00A52CFF" w:rsidP="003665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eagle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CFF" w:rsidRPr="00A52CFF" w:rsidRDefault="00A52CFF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9</w:t>
            </w:r>
            <w:r w:rsidR="000015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CFF" w:rsidRPr="00A52CFF" w:rsidRDefault="00A52CFF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f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CFF" w:rsidRPr="00A52CFF" w:rsidRDefault="00A52CFF" w:rsidP="003665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kin tarsu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CFF" w:rsidRPr="00A52CFF" w:rsidRDefault="00A52CFF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  <w:r w:rsidRPr="003634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</w:t>
            </w:r>
          </w:p>
        </w:tc>
      </w:tr>
      <w:tr w:rsidR="00A52CFF" w:rsidRPr="0036346A" w:rsidTr="000015A5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2CFF" w:rsidRPr="00A52CFF" w:rsidRDefault="00A52CFF" w:rsidP="003665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L52_3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CFF" w:rsidRPr="00A52CFF" w:rsidRDefault="00A52CFF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8</w:t>
            </w:r>
            <w:r w:rsidRPr="003634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CFF" w:rsidRPr="00A52CFF" w:rsidRDefault="00A52CFF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5</w:t>
            </w:r>
            <w:r w:rsidRPr="003634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8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CFF" w:rsidRPr="00A52CFF" w:rsidRDefault="00A52CFF" w:rsidP="003665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Pug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CFF" w:rsidRPr="00A52CFF" w:rsidRDefault="00A52CFF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</w:t>
            </w:r>
            <w:r w:rsidRPr="003634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CFF" w:rsidRPr="00A52CFF" w:rsidRDefault="00A52CFF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CFF" w:rsidRPr="00A52CFF" w:rsidRDefault="00A52CFF" w:rsidP="003665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kin flank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CFF" w:rsidRPr="00A52CFF" w:rsidRDefault="00A52CFF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  <w:r w:rsidRPr="003634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</w:tr>
      <w:tr w:rsidR="00A52CFF" w:rsidRPr="0036346A" w:rsidTr="000015A5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2CFF" w:rsidRPr="00A52CFF" w:rsidRDefault="00A52CFF" w:rsidP="003665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L54_3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CFF" w:rsidRPr="00A52CFF" w:rsidRDefault="00A52CFF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</w:t>
            </w:r>
            <w:r w:rsidRPr="003634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CFF" w:rsidRPr="00A52CFF" w:rsidRDefault="00A52CFF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1</w:t>
            </w:r>
            <w:r w:rsidRPr="003634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CFF" w:rsidRPr="00A52CFF" w:rsidRDefault="00A52CFF" w:rsidP="003665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Bullterrier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CFF" w:rsidRPr="00A52CFF" w:rsidRDefault="00A52CFF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</w:t>
            </w:r>
            <w:r w:rsidR="000015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CFF" w:rsidRPr="00A52CFF" w:rsidRDefault="00A52CFF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CFF" w:rsidRPr="00A52CFF" w:rsidRDefault="00A52CFF" w:rsidP="003665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kin thigh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CFF" w:rsidRPr="00A52CFF" w:rsidRDefault="00A52CFF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  <w:r w:rsidRPr="003634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</w:t>
            </w:r>
          </w:p>
        </w:tc>
      </w:tr>
      <w:tr w:rsidR="00A52CFF" w:rsidRPr="0036346A" w:rsidTr="000015A5">
        <w:trPr>
          <w:trHeight w:val="30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52CFF" w:rsidRPr="00A52CFF" w:rsidRDefault="00A52CFF" w:rsidP="003665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AL57_3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CFF" w:rsidRPr="00A52CFF" w:rsidRDefault="00A52CFF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6</w:t>
            </w:r>
            <w:r w:rsidRPr="003634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CFF" w:rsidRPr="00A52CFF" w:rsidRDefault="00A52CFF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4</w:t>
            </w:r>
            <w:r w:rsidRPr="003634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23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CFF" w:rsidRPr="00A52CFF" w:rsidRDefault="00A52CFF" w:rsidP="003665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Jack Russell Terrier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CFF" w:rsidRPr="00A52CFF" w:rsidRDefault="00A52CFF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7</w:t>
            </w:r>
            <w:r w:rsidR="000015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CFF" w:rsidRPr="00A52CFF" w:rsidRDefault="00A52CFF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m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CFF" w:rsidRPr="00A52CFF" w:rsidRDefault="00A52CFF" w:rsidP="00366515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Skin paw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52CFF" w:rsidRPr="00A52CFF" w:rsidRDefault="00A52CFF" w:rsidP="000A5B6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1</w:t>
            </w:r>
            <w:r w:rsidRPr="0036346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.</w:t>
            </w:r>
            <w:r w:rsidRPr="00A52CF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</w:tr>
    </w:tbl>
    <w:p w:rsidR="00245E54" w:rsidRDefault="00245E54">
      <w:pPr>
        <w:rPr>
          <w:lang w:val="en-US"/>
        </w:rPr>
      </w:pPr>
    </w:p>
    <w:p w:rsidR="000015A5" w:rsidRDefault="000015A5">
      <w:pPr>
        <w:rPr>
          <w:lang w:val="en-US"/>
        </w:rPr>
      </w:pPr>
    </w:p>
    <w:p w:rsidR="000015A5" w:rsidRDefault="000015A5">
      <w:pPr>
        <w:rPr>
          <w:lang w:val="en-US"/>
        </w:rPr>
      </w:pPr>
    </w:p>
    <w:p w:rsidR="000015A5" w:rsidRDefault="000015A5">
      <w:pPr>
        <w:rPr>
          <w:lang w:val="en-US"/>
        </w:rPr>
      </w:pPr>
    </w:p>
    <w:p w:rsidR="000015A5" w:rsidRDefault="000015A5">
      <w:pPr>
        <w:rPr>
          <w:lang w:val="en-US"/>
        </w:rPr>
      </w:pPr>
    </w:p>
    <w:p w:rsidR="000015A5" w:rsidRDefault="000015A5">
      <w:pPr>
        <w:rPr>
          <w:lang w:val="en-US"/>
        </w:rPr>
      </w:pPr>
    </w:p>
    <w:p w:rsidR="000015A5" w:rsidRDefault="000015A5">
      <w:pPr>
        <w:rPr>
          <w:lang w:val="en-US"/>
        </w:rPr>
      </w:pPr>
    </w:p>
    <w:p w:rsidR="000015A5" w:rsidRDefault="000015A5">
      <w:pPr>
        <w:rPr>
          <w:lang w:val="en-US"/>
        </w:rPr>
      </w:pPr>
    </w:p>
    <w:p w:rsidR="000015A5" w:rsidRDefault="000015A5">
      <w:pPr>
        <w:rPr>
          <w:lang w:val="en-US"/>
        </w:rPr>
      </w:pPr>
    </w:p>
    <w:p w:rsidR="000015A5" w:rsidRDefault="000015A5">
      <w:pPr>
        <w:rPr>
          <w:lang w:val="en-US"/>
        </w:rPr>
      </w:pPr>
    </w:p>
    <w:p w:rsidR="000015A5" w:rsidRDefault="000015A5">
      <w:pPr>
        <w:rPr>
          <w:lang w:val="en-US"/>
        </w:rPr>
      </w:pPr>
    </w:p>
    <w:p w:rsidR="000015A5" w:rsidRDefault="000015A5">
      <w:pPr>
        <w:rPr>
          <w:lang w:val="en-US"/>
        </w:rPr>
      </w:pPr>
    </w:p>
    <w:tbl>
      <w:tblPr>
        <w:tblStyle w:val="Tabellenraster"/>
        <w:tblW w:w="906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118"/>
        <w:gridCol w:w="860"/>
        <w:gridCol w:w="1275"/>
        <w:gridCol w:w="2407"/>
        <w:gridCol w:w="681"/>
        <w:gridCol w:w="595"/>
        <w:gridCol w:w="1313"/>
        <w:gridCol w:w="811"/>
      </w:tblGrid>
      <w:tr w:rsidR="00932394" w:rsidRPr="008F2502" w:rsidTr="00932394">
        <w:trPr>
          <w:trHeight w:val="283"/>
        </w:trPr>
        <w:tc>
          <w:tcPr>
            <w:tcW w:w="9067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36C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lastRenderedPageBreak/>
              <w:t xml:space="preserve">Samples used for </w:t>
            </w:r>
            <w:r w:rsidRPr="00E36C6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n-US" w:eastAsia="de-DE"/>
              </w:rPr>
              <w:t>in situ</w:t>
            </w:r>
            <w:r w:rsidRPr="00E36C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 hybridization</w:t>
            </w:r>
          </w:p>
        </w:tc>
      </w:tr>
      <w:tr w:rsidR="00932394" w:rsidRPr="008F2502" w:rsidTr="00932394"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0318B5" w:rsidRDefault="009323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0318B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Sample ID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rou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ind w:left="-430" w:firstLine="426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36C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Target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ind w:left="-430" w:firstLine="42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C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breed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36C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age (years)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36C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sex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36C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location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36C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size</w:t>
            </w:r>
          </w:p>
          <w:p w:rsidR="00932394" w:rsidRPr="00E36C6F" w:rsidRDefault="009323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36C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(up to X cm)</w:t>
            </w:r>
          </w:p>
        </w:tc>
      </w:tr>
      <w:tr w:rsidR="00932394" w:rsidTr="00932394"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0318B5" w:rsidRDefault="00932394">
            <w:pPr>
              <w:rPr>
                <w:rFonts w:ascii="Times New Roman" w:hAnsi="Times New Roman" w:cs="Times New Roman"/>
                <w:lang w:val="en-US"/>
              </w:rPr>
            </w:pPr>
            <w:r w:rsidRPr="000318B5">
              <w:rPr>
                <w:rFonts w:ascii="Times New Roman" w:hAnsi="Times New Roman" w:cs="Times New Roman"/>
                <w:lang w:val="en-US"/>
              </w:rPr>
              <w:t>In situ_1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8F2502">
            <w:pPr>
              <w:tabs>
                <w:tab w:val="left" w:pos="63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</w:t>
            </w:r>
            <w:r w:rsidR="00932394"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86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nglish Miniature Bullterrier 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kin n/s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</w:t>
            </w:r>
          </w:p>
        </w:tc>
      </w:tr>
      <w:tr w:rsidR="00932394" w:rsidTr="00932394"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0318B5" w:rsidRDefault="00932394">
            <w:pPr>
              <w:rPr>
                <w:rFonts w:ascii="Times New Roman" w:hAnsi="Times New Roman" w:cs="Times New Roman"/>
                <w:lang w:val="en-US"/>
              </w:rPr>
            </w:pPr>
            <w:r w:rsidRPr="000318B5">
              <w:rPr>
                <w:rFonts w:ascii="Times New Roman" w:hAnsi="Times New Roman" w:cs="Times New Roman"/>
                <w:lang w:val="en-US"/>
              </w:rPr>
              <w:t>In situ_2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8F25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</w:t>
            </w:r>
            <w:r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86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rench Bulldog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0015A5"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kin n/s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</w:tr>
      <w:tr w:rsidR="00932394" w:rsidTr="00932394"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0318B5" w:rsidRDefault="00932394">
            <w:pPr>
              <w:rPr>
                <w:rFonts w:ascii="Times New Roman" w:hAnsi="Times New Roman" w:cs="Times New Roman"/>
                <w:lang w:val="en-US"/>
              </w:rPr>
            </w:pPr>
            <w:r w:rsidRPr="000318B5">
              <w:rPr>
                <w:rFonts w:ascii="Times New Roman" w:hAnsi="Times New Roman" w:cs="Times New Roman"/>
                <w:lang w:val="en-US"/>
              </w:rPr>
              <w:t>In situ_3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8F25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</w:t>
            </w:r>
            <w:r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86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abrador-Golden Retriever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0015A5"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kin paw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2</w:t>
            </w:r>
          </w:p>
        </w:tc>
      </w:tr>
      <w:tr w:rsidR="00932394" w:rsidTr="00932394"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0318B5" w:rsidRDefault="00932394">
            <w:pPr>
              <w:rPr>
                <w:rFonts w:ascii="Times New Roman" w:hAnsi="Times New Roman" w:cs="Times New Roman"/>
                <w:lang w:val="en-US"/>
              </w:rPr>
            </w:pPr>
            <w:r w:rsidRPr="000318B5">
              <w:rPr>
                <w:rFonts w:ascii="Times New Roman" w:hAnsi="Times New Roman" w:cs="Times New Roman"/>
                <w:lang w:val="en-US"/>
              </w:rPr>
              <w:t>In situ_4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8F25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</w:t>
            </w:r>
            <w:r w:rsidR="00932394"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86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oldendoodle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5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kin thorax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</w:t>
            </w:r>
          </w:p>
        </w:tc>
      </w:tr>
      <w:tr w:rsidR="00932394" w:rsidTr="00932394"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0318B5" w:rsidRDefault="00932394">
            <w:pPr>
              <w:rPr>
                <w:rFonts w:ascii="Times New Roman" w:hAnsi="Times New Roman" w:cs="Times New Roman"/>
                <w:lang w:val="en-US"/>
              </w:rPr>
            </w:pPr>
            <w:r w:rsidRPr="000318B5">
              <w:rPr>
                <w:rFonts w:ascii="Times New Roman" w:hAnsi="Times New Roman" w:cs="Times New Roman"/>
                <w:lang w:val="en-US"/>
              </w:rPr>
              <w:t>In situ_5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8F25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</w:t>
            </w:r>
            <w:r w:rsidR="00932394"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86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taffordshire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0015A5"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n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kin thorax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8</w:t>
            </w:r>
          </w:p>
        </w:tc>
      </w:tr>
      <w:tr w:rsidR="00932394" w:rsidTr="00932394"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0318B5" w:rsidRDefault="00932394">
            <w:pPr>
              <w:rPr>
                <w:rFonts w:ascii="Times New Roman" w:hAnsi="Times New Roman" w:cs="Times New Roman"/>
                <w:lang w:val="en-US"/>
              </w:rPr>
            </w:pPr>
            <w:r w:rsidRPr="000318B5">
              <w:rPr>
                <w:rFonts w:ascii="Times New Roman" w:hAnsi="Times New Roman" w:cs="Times New Roman"/>
                <w:lang w:val="en-US"/>
              </w:rPr>
              <w:t>In situ_6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8F25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</w:t>
            </w:r>
            <w:r w:rsidR="00932394"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86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ne Corso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s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n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kin ear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</w:tr>
      <w:tr w:rsidR="00932394" w:rsidTr="00932394"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0318B5" w:rsidRDefault="00932394">
            <w:pPr>
              <w:rPr>
                <w:rFonts w:ascii="Times New Roman" w:hAnsi="Times New Roman" w:cs="Times New Roman"/>
                <w:lang w:val="en-US"/>
              </w:rPr>
            </w:pPr>
            <w:r w:rsidRPr="000318B5">
              <w:rPr>
                <w:rFonts w:ascii="Times New Roman" w:hAnsi="Times New Roman" w:cs="Times New Roman"/>
                <w:lang w:val="en-US"/>
              </w:rPr>
              <w:t>In situ_7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8F25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</w:t>
            </w:r>
            <w:r w:rsidR="00932394"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86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reat Dane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0015A5"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kin lip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5</w:t>
            </w:r>
          </w:p>
        </w:tc>
      </w:tr>
      <w:tr w:rsidR="00932394" w:rsidTr="00932394"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0318B5" w:rsidRDefault="00932394">
            <w:pPr>
              <w:rPr>
                <w:rFonts w:ascii="Times New Roman" w:hAnsi="Times New Roman" w:cs="Times New Roman"/>
                <w:lang w:val="en-US"/>
              </w:rPr>
            </w:pPr>
            <w:r w:rsidRPr="000318B5">
              <w:rPr>
                <w:rFonts w:ascii="Times New Roman" w:hAnsi="Times New Roman" w:cs="Times New Roman"/>
                <w:lang w:val="en-US"/>
              </w:rPr>
              <w:t>In situ_8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8F25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</w:t>
            </w:r>
            <w:r w:rsidR="00932394"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86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ix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n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kin lip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</w:t>
            </w:r>
          </w:p>
        </w:tc>
      </w:tr>
      <w:tr w:rsidR="00932394" w:rsidTr="00932394"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0318B5" w:rsidRDefault="00932394">
            <w:pPr>
              <w:rPr>
                <w:rFonts w:ascii="Times New Roman" w:hAnsi="Times New Roman" w:cs="Times New Roman"/>
                <w:lang w:val="en-US"/>
              </w:rPr>
            </w:pPr>
            <w:r w:rsidRPr="000318B5">
              <w:rPr>
                <w:rFonts w:ascii="Times New Roman" w:hAnsi="Times New Roman" w:cs="Times New Roman"/>
                <w:lang w:val="en-US"/>
              </w:rPr>
              <w:t>In situ_9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8F25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</w:t>
            </w:r>
            <w:r w:rsidR="00932394"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86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abrador Retriever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0015A5"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kin face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</w:t>
            </w:r>
          </w:p>
        </w:tc>
      </w:tr>
      <w:tr w:rsidR="00932394" w:rsidTr="00932394"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0318B5" w:rsidRDefault="00932394">
            <w:pPr>
              <w:rPr>
                <w:rFonts w:ascii="Times New Roman" w:hAnsi="Times New Roman" w:cs="Times New Roman"/>
                <w:lang w:val="en-US"/>
              </w:rPr>
            </w:pPr>
            <w:r w:rsidRPr="000318B5">
              <w:rPr>
                <w:rFonts w:ascii="Times New Roman" w:hAnsi="Times New Roman" w:cs="Times New Roman"/>
                <w:lang w:val="en-US"/>
              </w:rPr>
              <w:t>In situ_10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8F25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</w:t>
            </w:r>
            <w:r w:rsidR="00932394"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80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ne Corso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kin thorax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6</w:t>
            </w:r>
          </w:p>
        </w:tc>
      </w:tr>
      <w:tr w:rsidR="00932394" w:rsidTr="00932394"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0318B5" w:rsidRDefault="00932394">
            <w:pPr>
              <w:rPr>
                <w:rFonts w:ascii="Times New Roman" w:hAnsi="Times New Roman" w:cs="Times New Roman"/>
                <w:lang w:val="en-US"/>
              </w:rPr>
            </w:pPr>
            <w:r w:rsidRPr="000318B5">
              <w:rPr>
                <w:rFonts w:ascii="Times New Roman" w:hAnsi="Times New Roman" w:cs="Times New Roman"/>
                <w:lang w:val="en-US"/>
              </w:rPr>
              <w:t>In situ_11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8F25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</w:t>
            </w:r>
            <w:r w:rsidR="00932394"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80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rench Bulldog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0015A5"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kin n/s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</w:t>
            </w:r>
          </w:p>
        </w:tc>
      </w:tr>
      <w:tr w:rsidR="00932394" w:rsidTr="00932394"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0318B5" w:rsidRDefault="00932394">
            <w:pPr>
              <w:rPr>
                <w:rFonts w:ascii="Times New Roman" w:hAnsi="Times New Roman" w:cs="Times New Roman"/>
                <w:lang w:val="en-US"/>
              </w:rPr>
            </w:pPr>
            <w:r w:rsidRPr="000318B5">
              <w:rPr>
                <w:rFonts w:ascii="Times New Roman" w:hAnsi="Times New Roman" w:cs="Times New Roman"/>
                <w:lang w:val="en-US"/>
              </w:rPr>
              <w:t>In situ_12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8F25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</w:t>
            </w:r>
            <w:r w:rsidR="00932394"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80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order Colli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kin paw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</w:t>
            </w:r>
          </w:p>
        </w:tc>
      </w:tr>
      <w:tr w:rsidR="00932394" w:rsidTr="00932394"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0318B5" w:rsidRDefault="00932394">
            <w:pPr>
              <w:rPr>
                <w:rFonts w:ascii="Times New Roman" w:hAnsi="Times New Roman" w:cs="Times New Roman"/>
                <w:lang w:val="en-US"/>
              </w:rPr>
            </w:pPr>
            <w:r w:rsidRPr="000318B5">
              <w:rPr>
                <w:rFonts w:ascii="Times New Roman" w:hAnsi="Times New Roman" w:cs="Times New Roman"/>
                <w:lang w:val="en-US"/>
              </w:rPr>
              <w:t>In situ_13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8F25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</w:t>
            </w:r>
            <w:r w:rsidR="00932394"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80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rench Bulldog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s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kin leg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</w:t>
            </w:r>
          </w:p>
        </w:tc>
      </w:tr>
      <w:tr w:rsidR="00932394" w:rsidTr="00932394"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0318B5" w:rsidRDefault="00932394">
            <w:pPr>
              <w:rPr>
                <w:rFonts w:ascii="Times New Roman" w:hAnsi="Times New Roman" w:cs="Times New Roman"/>
                <w:lang w:val="en-US"/>
              </w:rPr>
            </w:pPr>
            <w:r w:rsidRPr="000318B5">
              <w:rPr>
                <w:rFonts w:ascii="Times New Roman" w:hAnsi="Times New Roman" w:cs="Times New Roman"/>
                <w:lang w:val="en-US"/>
              </w:rPr>
              <w:t>In situ_14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8F25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</w:t>
            </w:r>
            <w:r w:rsidR="00932394"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80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abrador Retriever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0015A5"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kin leg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3</w:t>
            </w:r>
          </w:p>
        </w:tc>
      </w:tr>
      <w:tr w:rsidR="00932394" w:rsidTr="00932394"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0318B5" w:rsidRDefault="00932394">
            <w:pPr>
              <w:rPr>
                <w:rFonts w:ascii="Times New Roman" w:hAnsi="Times New Roman" w:cs="Times New Roman"/>
                <w:lang w:val="en-US"/>
              </w:rPr>
            </w:pPr>
            <w:r w:rsidRPr="000318B5">
              <w:rPr>
                <w:rFonts w:ascii="Times New Roman" w:hAnsi="Times New Roman" w:cs="Times New Roman"/>
                <w:lang w:val="en-US"/>
              </w:rPr>
              <w:t>In situ_15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8F25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</w:t>
            </w:r>
            <w:r w:rsidR="00932394"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80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ordeaux Mastiff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0015A5"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n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kin lip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</w:t>
            </w:r>
          </w:p>
        </w:tc>
      </w:tr>
      <w:tr w:rsidR="00932394" w:rsidTr="00932394"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0318B5" w:rsidRDefault="00932394">
            <w:pPr>
              <w:rPr>
                <w:rFonts w:ascii="Times New Roman" w:hAnsi="Times New Roman" w:cs="Times New Roman"/>
                <w:lang w:val="en-US"/>
              </w:rPr>
            </w:pPr>
            <w:r w:rsidRPr="000318B5">
              <w:rPr>
                <w:rFonts w:ascii="Times New Roman" w:hAnsi="Times New Roman" w:cs="Times New Roman"/>
                <w:lang w:val="en-US"/>
              </w:rPr>
              <w:t>In situ_16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8F25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</w:t>
            </w:r>
            <w:r w:rsidR="00932394"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80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rench Bulldog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0015A5"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kin n/s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7</w:t>
            </w:r>
          </w:p>
        </w:tc>
      </w:tr>
      <w:tr w:rsidR="00932394" w:rsidTr="00932394"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0318B5" w:rsidRDefault="00932394">
            <w:pPr>
              <w:rPr>
                <w:rFonts w:ascii="Times New Roman" w:hAnsi="Times New Roman" w:cs="Times New Roman"/>
                <w:lang w:val="en-US"/>
              </w:rPr>
            </w:pPr>
            <w:r w:rsidRPr="000318B5">
              <w:rPr>
                <w:rFonts w:ascii="Times New Roman" w:hAnsi="Times New Roman" w:cs="Times New Roman"/>
                <w:lang w:val="en-US"/>
              </w:rPr>
              <w:t>In situ_17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8F25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</w:t>
            </w:r>
            <w:r w:rsidR="00932394"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80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ix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="000015A5"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n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kin tarsus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8</w:t>
            </w:r>
          </w:p>
        </w:tc>
      </w:tr>
      <w:tr w:rsidR="00932394" w:rsidTr="00932394"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0318B5" w:rsidRDefault="00932394">
            <w:pPr>
              <w:rPr>
                <w:rFonts w:ascii="Times New Roman" w:hAnsi="Times New Roman" w:cs="Times New Roman"/>
                <w:lang w:val="en-US"/>
              </w:rPr>
            </w:pPr>
            <w:r w:rsidRPr="000318B5">
              <w:rPr>
                <w:rFonts w:ascii="Times New Roman" w:hAnsi="Times New Roman" w:cs="Times New Roman"/>
                <w:lang w:val="en-US"/>
              </w:rPr>
              <w:t>In situ_18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8F250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</w:t>
            </w:r>
            <w:r w:rsidR="00932394"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80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ix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0015A5"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n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kin loin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7</w:t>
            </w:r>
          </w:p>
        </w:tc>
      </w:tr>
      <w:tr w:rsidR="00932394" w:rsidTr="00932394"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0318B5" w:rsidRDefault="00932394">
            <w:pPr>
              <w:rPr>
                <w:rFonts w:ascii="Times New Roman" w:hAnsi="Times New Roman" w:cs="Times New Roman"/>
                <w:lang w:val="en-US"/>
              </w:rPr>
            </w:pPr>
            <w:r w:rsidRPr="000318B5">
              <w:rPr>
                <w:rFonts w:ascii="Times New Roman" w:hAnsi="Times New Roman" w:cs="Times New Roman"/>
                <w:lang w:val="en-US"/>
              </w:rPr>
              <w:t>In situ_19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80, CD86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Bernese Mountain dog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0015A5"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n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pleen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7</w:t>
            </w:r>
          </w:p>
        </w:tc>
      </w:tr>
      <w:tr w:rsidR="00932394" w:rsidTr="00932394"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0318B5" w:rsidRDefault="00932394">
            <w:pPr>
              <w:rPr>
                <w:rFonts w:ascii="Times New Roman" w:hAnsi="Times New Roman" w:cs="Times New Roman"/>
                <w:lang w:val="en-US"/>
              </w:rPr>
            </w:pPr>
            <w:r w:rsidRPr="000318B5">
              <w:rPr>
                <w:rFonts w:ascii="Times New Roman" w:hAnsi="Times New Roman" w:cs="Times New Roman"/>
                <w:lang w:val="en-US"/>
              </w:rPr>
              <w:t>In situ_20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80, CD86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ix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  <w:r w:rsidR="000015A5"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n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pleen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.4</w:t>
            </w:r>
          </w:p>
        </w:tc>
      </w:tr>
      <w:tr w:rsidR="00932394" w:rsidTr="00932394"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0318B5" w:rsidRDefault="00932394">
            <w:pPr>
              <w:rPr>
                <w:rFonts w:ascii="Times New Roman" w:hAnsi="Times New Roman" w:cs="Times New Roman"/>
                <w:lang w:val="en-US"/>
              </w:rPr>
            </w:pPr>
            <w:r w:rsidRPr="000318B5">
              <w:rPr>
                <w:rFonts w:ascii="Times New Roman" w:hAnsi="Times New Roman" w:cs="Times New Roman"/>
                <w:lang w:val="en-US"/>
              </w:rPr>
              <w:t>In situ_21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80, CD86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mall Münsterländer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0015A5"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</w:p>
        </w:tc>
        <w:tc>
          <w:tcPr>
            <w:tcW w:w="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n</w:t>
            </w:r>
          </w:p>
        </w:tc>
        <w:tc>
          <w:tcPr>
            <w:tcW w:w="13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Knee n/s</w:t>
            </w:r>
          </w:p>
        </w:tc>
        <w:tc>
          <w:tcPr>
            <w:tcW w:w="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5</w:t>
            </w:r>
          </w:p>
        </w:tc>
      </w:tr>
    </w:tbl>
    <w:p w:rsidR="00932394" w:rsidRDefault="00932394" w:rsidP="00932394">
      <w:pPr>
        <w:rPr>
          <w:lang w:val="en-US"/>
        </w:rPr>
      </w:pPr>
    </w:p>
    <w:tbl>
      <w:tblPr>
        <w:tblStyle w:val="Tabellenraster"/>
        <w:tblW w:w="9067" w:type="dxa"/>
        <w:tblInd w:w="0" w:type="dxa"/>
        <w:tblLook w:val="04A0" w:firstRow="1" w:lastRow="0" w:firstColumn="1" w:lastColumn="0" w:noHBand="0" w:noVBand="1"/>
      </w:tblPr>
      <w:tblGrid>
        <w:gridCol w:w="1125"/>
        <w:gridCol w:w="855"/>
        <w:gridCol w:w="3607"/>
        <w:gridCol w:w="805"/>
        <w:gridCol w:w="565"/>
        <w:gridCol w:w="1267"/>
        <w:gridCol w:w="843"/>
      </w:tblGrid>
      <w:tr w:rsidR="00932394" w:rsidRPr="008F2502" w:rsidTr="00932394">
        <w:trPr>
          <w:trHeight w:val="316"/>
        </w:trPr>
        <w:tc>
          <w:tcPr>
            <w:tcW w:w="906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36C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Samples used for MALDI-MSI</w:t>
            </w:r>
          </w:p>
        </w:tc>
      </w:tr>
      <w:tr w:rsidR="00932394" w:rsidRPr="008F2502" w:rsidTr="00932394"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36C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Sample ID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roup</w:t>
            </w:r>
          </w:p>
        </w:tc>
        <w:tc>
          <w:tcPr>
            <w:tcW w:w="3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ind w:left="-430" w:firstLine="426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C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breed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36C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age (years)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36C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sex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36C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location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36C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size</w:t>
            </w:r>
          </w:p>
          <w:p w:rsidR="00932394" w:rsidRPr="00E36C6F" w:rsidRDefault="0093239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E36C6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(up to X cm)</w:t>
            </w:r>
          </w:p>
        </w:tc>
      </w:tr>
      <w:tr w:rsidR="00932394" w:rsidTr="00932394"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32394" w:rsidRPr="00E36C6F" w:rsidRDefault="0093239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LDI_1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32394" w:rsidRPr="00E36C6F" w:rsidRDefault="008F2502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C</w:t>
            </w:r>
            <w:r w:rsidR="00932394"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1</w:t>
            </w:r>
          </w:p>
        </w:tc>
        <w:tc>
          <w:tcPr>
            <w:tcW w:w="3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32394" w:rsidRPr="00E36C6F" w:rsidRDefault="0093239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nglish Miniature Bullterrier 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kin n/s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</w:t>
            </w:r>
          </w:p>
        </w:tc>
      </w:tr>
      <w:tr w:rsidR="00932394" w:rsidTr="00932394"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32394" w:rsidRPr="00E36C6F" w:rsidRDefault="0093239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LDI_2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32394" w:rsidRPr="00E36C6F" w:rsidRDefault="008F250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C</w:t>
            </w:r>
            <w:r w:rsidR="00932394"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1</w:t>
            </w:r>
          </w:p>
        </w:tc>
        <w:tc>
          <w:tcPr>
            <w:tcW w:w="3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32394" w:rsidRPr="00E36C6F" w:rsidRDefault="0093239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abrador-Golden Retriever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 w:rsidR="000015A5"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kin paw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2</w:t>
            </w:r>
          </w:p>
        </w:tc>
      </w:tr>
      <w:tr w:rsidR="00932394" w:rsidTr="00932394"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32394" w:rsidRPr="00E36C6F" w:rsidRDefault="0093239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LDI_3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32394" w:rsidRPr="00E36C6F" w:rsidRDefault="008F250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C</w:t>
            </w:r>
            <w:r w:rsidR="00932394"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1</w:t>
            </w:r>
          </w:p>
        </w:tc>
        <w:tc>
          <w:tcPr>
            <w:tcW w:w="3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32394" w:rsidRPr="00E36C6F" w:rsidRDefault="0093239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rench Bulldog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0015A5"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kin n/s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</w:t>
            </w:r>
          </w:p>
        </w:tc>
      </w:tr>
      <w:tr w:rsidR="00932394" w:rsidTr="00932394"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32394" w:rsidRPr="00E36C6F" w:rsidRDefault="0093239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LDI_4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32394" w:rsidRPr="00E36C6F" w:rsidRDefault="008F250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C</w:t>
            </w:r>
            <w:r w:rsidR="00932394"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2</w:t>
            </w:r>
          </w:p>
        </w:tc>
        <w:tc>
          <w:tcPr>
            <w:tcW w:w="3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32394" w:rsidRPr="00E36C6F" w:rsidRDefault="0093239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taffordshire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  <w:r w:rsidR="000015A5"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n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kin thorax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8</w:t>
            </w:r>
          </w:p>
        </w:tc>
      </w:tr>
      <w:tr w:rsidR="00932394" w:rsidTr="00932394"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32394" w:rsidRPr="00E36C6F" w:rsidRDefault="0093239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LDI_5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32394" w:rsidRPr="00E36C6F" w:rsidRDefault="008F250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C</w:t>
            </w:r>
            <w:r w:rsidR="00932394"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2</w:t>
            </w:r>
          </w:p>
        </w:tc>
        <w:tc>
          <w:tcPr>
            <w:tcW w:w="3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32394" w:rsidRPr="00E36C6F" w:rsidRDefault="0093239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oldendoodle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5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kin thorax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</w:t>
            </w:r>
          </w:p>
        </w:tc>
      </w:tr>
      <w:tr w:rsidR="00932394" w:rsidTr="00932394"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32394" w:rsidRPr="00E36C6F" w:rsidRDefault="0093239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LDI_6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32394" w:rsidRPr="00E36C6F" w:rsidRDefault="008F250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C</w:t>
            </w:r>
            <w:r w:rsidR="00932394"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2</w:t>
            </w:r>
          </w:p>
        </w:tc>
        <w:tc>
          <w:tcPr>
            <w:tcW w:w="3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32394" w:rsidRPr="00E36C6F" w:rsidRDefault="0093239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Pug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 w:rsidR="000015A5"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kin n/s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</w:t>
            </w:r>
          </w:p>
        </w:tc>
      </w:tr>
      <w:tr w:rsidR="00932394" w:rsidTr="00932394"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32394" w:rsidRPr="00E36C6F" w:rsidRDefault="0093239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LDI_7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32394" w:rsidRPr="00E36C6F" w:rsidRDefault="008F250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C</w:t>
            </w:r>
            <w:r w:rsidR="00932394"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3</w:t>
            </w:r>
          </w:p>
        </w:tc>
        <w:tc>
          <w:tcPr>
            <w:tcW w:w="3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32394" w:rsidRPr="00E36C6F" w:rsidRDefault="0093239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ix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n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kin lip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</w:t>
            </w:r>
          </w:p>
        </w:tc>
      </w:tr>
      <w:tr w:rsidR="00932394" w:rsidTr="00932394"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32394" w:rsidRPr="00E36C6F" w:rsidRDefault="0093239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LDI_8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32394" w:rsidRPr="00E36C6F" w:rsidRDefault="008F250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C</w:t>
            </w:r>
            <w:r w:rsidR="00932394"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3</w:t>
            </w:r>
          </w:p>
        </w:tc>
        <w:tc>
          <w:tcPr>
            <w:tcW w:w="3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32394" w:rsidRPr="00E36C6F" w:rsidRDefault="0093239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 n/s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/s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/s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/s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5</w:t>
            </w:r>
          </w:p>
        </w:tc>
      </w:tr>
      <w:tr w:rsidR="00932394" w:rsidTr="00932394">
        <w:tc>
          <w:tcPr>
            <w:tcW w:w="11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32394" w:rsidRPr="00E36C6F" w:rsidRDefault="0093239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ALDI_9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32394" w:rsidRPr="00E36C6F" w:rsidRDefault="008F2502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C</w:t>
            </w:r>
            <w:bookmarkStart w:id="0" w:name="_GoBack"/>
            <w:bookmarkEnd w:id="0"/>
            <w:r w:rsidR="00932394"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3</w:t>
            </w:r>
          </w:p>
        </w:tc>
        <w:tc>
          <w:tcPr>
            <w:tcW w:w="3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932394" w:rsidRPr="00E36C6F" w:rsidRDefault="0093239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reat Dane</w:t>
            </w:r>
          </w:p>
        </w:tc>
        <w:tc>
          <w:tcPr>
            <w:tcW w:w="8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0015A5"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</w:t>
            </w:r>
          </w:p>
        </w:tc>
        <w:tc>
          <w:tcPr>
            <w:tcW w:w="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kin lip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32394" w:rsidRPr="00E36C6F" w:rsidRDefault="0093239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E36C6F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5</w:t>
            </w:r>
          </w:p>
        </w:tc>
      </w:tr>
    </w:tbl>
    <w:p w:rsidR="00932394" w:rsidRDefault="00932394" w:rsidP="00932394">
      <w:pPr>
        <w:rPr>
          <w:lang w:val="en-US"/>
        </w:rPr>
      </w:pPr>
    </w:p>
    <w:p w:rsidR="00932394" w:rsidRDefault="00932394" w:rsidP="00932394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m: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male</w:t>
      </w:r>
    </w:p>
    <w:p w:rsidR="00932394" w:rsidRDefault="00932394" w:rsidP="00932394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f: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female</w:t>
      </w:r>
    </w:p>
    <w:p w:rsidR="00932394" w:rsidRDefault="00932394" w:rsidP="00932394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mn: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male neutered</w:t>
      </w:r>
    </w:p>
    <w:p w:rsidR="00932394" w:rsidRDefault="00932394" w:rsidP="00932394">
      <w:pPr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fm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>: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female neutered</w:t>
      </w:r>
    </w:p>
    <w:p w:rsidR="00932394" w:rsidRDefault="00932394" w:rsidP="0093239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n/s:</w:t>
      </w:r>
      <w:r>
        <w:rPr>
          <w:rFonts w:ascii="Times New Roman" w:hAnsi="Times New Roman" w:cs="Times New Roman"/>
          <w:sz w:val="20"/>
          <w:szCs w:val="20"/>
          <w:lang w:val="en-US"/>
        </w:rPr>
        <w:tab/>
        <w:t>not specified</w:t>
      </w:r>
    </w:p>
    <w:p w:rsidR="00932394" w:rsidRDefault="00932394" w:rsidP="00932394">
      <w:pPr>
        <w:rPr>
          <w:rFonts w:ascii="Times New Roman" w:hAnsi="Times New Roman" w:cs="Times New Roman"/>
          <w:lang w:val="en-US"/>
        </w:rPr>
      </w:pPr>
    </w:p>
    <w:p w:rsidR="00366515" w:rsidRPr="00366515" w:rsidRDefault="00366515">
      <w:pPr>
        <w:rPr>
          <w:rFonts w:ascii="Times New Roman" w:hAnsi="Times New Roman" w:cs="Times New Roman"/>
          <w:lang w:val="en-US"/>
        </w:rPr>
      </w:pPr>
    </w:p>
    <w:sectPr w:rsidR="00366515" w:rsidRPr="0036651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CFF"/>
    <w:rsid w:val="000015A5"/>
    <w:rsid w:val="000318B5"/>
    <w:rsid w:val="00097F90"/>
    <w:rsid w:val="000A5B62"/>
    <w:rsid w:val="000C208B"/>
    <w:rsid w:val="001D68E2"/>
    <w:rsid w:val="0020179D"/>
    <w:rsid w:val="00245E54"/>
    <w:rsid w:val="00316AA7"/>
    <w:rsid w:val="0036346A"/>
    <w:rsid w:val="00366515"/>
    <w:rsid w:val="003F0932"/>
    <w:rsid w:val="00811C6E"/>
    <w:rsid w:val="008F2502"/>
    <w:rsid w:val="00932394"/>
    <w:rsid w:val="009B36A5"/>
    <w:rsid w:val="00A52CFF"/>
    <w:rsid w:val="00AB3BB8"/>
    <w:rsid w:val="00B56A6D"/>
    <w:rsid w:val="00C262AE"/>
    <w:rsid w:val="00E14ACA"/>
    <w:rsid w:val="00E36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C869E1"/>
  <w15:chartTrackingRefBased/>
  <w15:docId w15:val="{EACAAE3A-DC53-4CEC-B552-FD271E674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B3BB8"/>
    <w:pPr>
      <w:spacing w:after="0" w:line="260" w:lineRule="exact"/>
    </w:pPr>
    <w:rPr>
      <w:rFonts w:ascii="Arial" w:hAnsi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3239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684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4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6</Words>
  <Characters>3068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eie Universitaet Berlin</Company>
  <LinksUpToDate>false</LinksUpToDate>
  <CharactersWithSpaces>3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enhagen, Alina Katharina</dc:creator>
  <cp:keywords/>
  <dc:description/>
  <cp:lastModifiedBy>Langenhagen, Alina Katharina</cp:lastModifiedBy>
  <cp:revision>11</cp:revision>
  <cp:lastPrinted>2024-02-19T09:50:00Z</cp:lastPrinted>
  <dcterms:created xsi:type="dcterms:W3CDTF">2024-02-19T09:41:00Z</dcterms:created>
  <dcterms:modified xsi:type="dcterms:W3CDTF">2024-05-07T12:53:00Z</dcterms:modified>
</cp:coreProperties>
</file>